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CFA8D" w14:textId="61AC462D" w:rsidR="00421E7D" w:rsidRDefault="00421E7D" w:rsidP="00421E7D">
      <w:pPr>
        <w:spacing w:after="120" w:line="360" w:lineRule="exact"/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155"/>
        <w:gridCol w:w="2001"/>
        <w:gridCol w:w="981"/>
        <w:gridCol w:w="696"/>
        <w:gridCol w:w="801"/>
        <w:gridCol w:w="681"/>
        <w:gridCol w:w="681"/>
        <w:gridCol w:w="756"/>
        <w:gridCol w:w="861"/>
        <w:gridCol w:w="747"/>
      </w:tblGrid>
      <w:tr w:rsidR="00421E7D" w14:paraId="5B33C0E2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ED4C93D" w14:textId="77777777" w:rsidR="00421E7D" w:rsidRDefault="00421E7D" w:rsidP="00777931">
            <w:pPr>
              <w:rPr>
                <w:b/>
                <w:bCs/>
                <w:sz w:val="22"/>
                <w:szCs w:val="22"/>
              </w:rPr>
            </w:pPr>
            <w:r w:rsidRPr="00FD7059">
              <w:rPr>
                <w:b/>
                <w:bCs/>
                <w:sz w:val="22"/>
                <w:szCs w:val="22"/>
              </w:rPr>
              <w:t>Code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4391714" w14:textId="77777777" w:rsidR="00421E7D" w:rsidRDefault="00421E7D" w:rsidP="00777931">
            <w:pPr>
              <w:rPr>
                <w:b/>
                <w:bCs/>
                <w:sz w:val="22"/>
                <w:szCs w:val="22"/>
              </w:rPr>
            </w:pPr>
            <w:r w:rsidRPr="00FD7059">
              <w:rPr>
                <w:b/>
                <w:bCs/>
                <w:sz w:val="22"/>
                <w:szCs w:val="22"/>
              </w:rPr>
              <w:t>Code description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D374616" w14:textId="77777777" w:rsidR="00421E7D" w:rsidRDefault="00421E7D" w:rsidP="00777931">
            <w:pPr>
              <w:rPr>
                <w:b/>
                <w:bCs/>
                <w:sz w:val="22"/>
                <w:szCs w:val="22"/>
              </w:rPr>
            </w:pPr>
            <w:r w:rsidRPr="00FD7059">
              <w:rPr>
                <w:b/>
                <w:bCs/>
                <w:sz w:val="22"/>
                <w:szCs w:val="22"/>
              </w:rPr>
              <w:t>COVID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C88A272" w14:textId="77777777" w:rsidR="00421E7D" w:rsidRDefault="00421E7D" w:rsidP="00777931">
            <w:pPr>
              <w:rPr>
                <w:b/>
                <w:bCs/>
                <w:sz w:val="22"/>
                <w:szCs w:val="22"/>
              </w:rPr>
            </w:pPr>
            <w:r w:rsidRPr="00FD7059">
              <w:rPr>
                <w:b/>
                <w:bCs/>
                <w:sz w:val="22"/>
                <w:szCs w:val="22"/>
              </w:rPr>
              <w:t>Cold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0CCAAD6" w14:textId="77777777" w:rsidR="00421E7D" w:rsidRDefault="00421E7D" w:rsidP="00777931">
            <w:pPr>
              <w:rPr>
                <w:b/>
                <w:bCs/>
                <w:sz w:val="22"/>
                <w:szCs w:val="22"/>
              </w:rPr>
            </w:pPr>
            <w:r w:rsidRPr="00FD7059">
              <w:rPr>
                <w:b/>
                <w:bCs/>
                <w:sz w:val="22"/>
                <w:szCs w:val="22"/>
              </w:rPr>
              <w:t>Ebola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6C288CB" w14:textId="77777777" w:rsidR="00421E7D" w:rsidRDefault="00421E7D" w:rsidP="00777931">
            <w:pPr>
              <w:rPr>
                <w:b/>
                <w:bCs/>
                <w:sz w:val="22"/>
                <w:szCs w:val="22"/>
              </w:rPr>
            </w:pPr>
            <w:r w:rsidRPr="00FD7059">
              <w:rPr>
                <w:b/>
                <w:bCs/>
                <w:sz w:val="22"/>
                <w:szCs w:val="22"/>
              </w:rPr>
              <w:t>Zika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0069E4D" w14:textId="77777777" w:rsidR="00421E7D" w:rsidRDefault="00421E7D" w:rsidP="00777931">
            <w:pPr>
              <w:rPr>
                <w:b/>
                <w:bCs/>
                <w:sz w:val="22"/>
                <w:szCs w:val="22"/>
              </w:rPr>
            </w:pPr>
            <w:r w:rsidRPr="00FD7059">
              <w:rPr>
                <w:b/>
                <w:bCs/>
                <w:sz w:val="22"/>
                <w:szCs w:val="22"/>
              </w:rPr>
              <w:t>ALS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8F3BF8C" w14:textId="77777777" w:rsidR="00421E7D" w:rsidRDefault="00421E7D" w:rsidP="00777931">
            <w:pPr>
              <w:rPr>
                <w:b/>
                <w:bCs/>
                <w:sz w:val="22"/>
                <w:szCs w:val="22"/>
              </w:rPr>
            </w:pPr>
            <w:r w:rsidRPr="00FD7059">
              <w:rPr>
                <w:b/>
                <w:bCs/>
                <w:sz w:val="22"/>
                <w:szCs w:val="22"/>
              </w:rPr>
              <w:t>Strep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A0833F4" w14:textId="77777777" w:rsidR="00421E7D" w:rsidRDefault="00421E7D" w:rsidP="00777931">
            <w:pPr>
              <w:rPr>
                <w:b/>
                <w:bCs/>
                <w:sz w:val="22"/>
                <w:szCs w:val="22"/>
              </w:rPr>
            </w:pPr>
            <w:r w:rsidRPr="00FD7059">
              <w:rPr>
                <w:b/>
                <w:bCs/>
                <w:sz w:val="22"/>
                <w:szCs w:val="22"/>
              </w:rPr>
              <w:t>Stroke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47BDE62A" w14:textId="77777777" w:rsidR="00421E7D" w:rsidRDefault="00421E7D" w:rsidP="00777931">
            <w:pPr>
              <w:rPr>
                <w:b/>
                <w:bCs/>
                <w:sz w:val="22"/>
                <w:szCs w:val="22"/>
              </w:rPr>
            </w:pPr>
            <w:r w:rsidRPr="00FD7059">
              <w:rPr>
                <w:b/>
                <w:bCs/>
                <w:sz w:val="22"/>
                <w:szCs w:val="22"/>
              </w:rPr>
              <w:t>Allergies</w:t>
            </w:r>
          </w:p>
        </w:tc>
      </w:tr>
      <w:tr w:rsidR="00421E7D" w14:paraId="6FB4A677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B7B7FF5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Age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BE8BC62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 xml:space="preserve">Old </w:t>
            </w:r>
            <w:r w:rsidRPr="228EE608">
              <w:rPr>
                <w:sz w:val="22"/>
                <w:szCs w:val="22"/>
              </w:rPr>
              <w:t>a</w:t>
            </w:r>
            <w:r w:rsidRPr="00FD7059">
              <w:rPr>
                <w:sz w:val="22"/>
                <w:szCs w:val="22"/>
              </w:rPr>
              <w:t>ge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A8FE879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DD640F2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F867FB2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5DDAC3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42406E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528C460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8025A2A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5D49B514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7C2E31B7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0631A25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Air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4EEBB1B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 xml:space="preserve">Air </w:t>
            </w:r>
            <w:r w:rsidRPr="228EE608">
              <w:rPr>
                <w:sz w:val="22"/>
                <w:szCs w:val="22"/>
              </w:rPr>
              <w:t>t</w:t>
            </w:r>
            <w:r w:rsidRPr="00FD7059">
              <w:rPr>
                <w:sz w:val="22"/>
                <w:szCs w:val="22"/>
              </w:rPr>
              <w:t>ransmission, airborne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58CE77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99843E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171CAF0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58320B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28C04C5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09FDB34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FA90100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7198562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</w:tr>
      <w:tr w:rsidR="00421E7D" w14:paraId="5E7F9340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3363CF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Allergy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2CE3AA2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Allergy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CAC1D5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1EE46D4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D202402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512374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6DF2409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976628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DAEDF95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38C451B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3F9EC069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F40D9D0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Animal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5F0D90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Any type of animal bite, not insect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3C3B56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613A0B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A0953F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2E6E925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F8B160B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5D98987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57DB83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6311DED7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</w:tr>
      <w:tr w:rsidR="00421E7D" w14:paraId="53C51BB5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84861F9" w14:textId="77777777" w:rsidR="00421E7D" w:rsidRDefault="00421E7D" w:rsidP="00777931">
            <w:pPr>
              <w:rPr>
                <w:sz w:val="22"/>
                <w:szCs w:val="22"/>
              </w:rPr>
            </w:pPr>
            <w:proofErr w:type="spellStart"/>
            <w:r w:rsidRPr="00FD7059">
              <w:rPr>
                <w:sz w:val="22"/>
                <w:szCs w:val="22"/>
              </w:rPr>
              <w:t>AreaDis</w:t>
            </w:r>
            <w:proofErr w:type="spellEnd"/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BE36187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Living in an area or visiting a specific region or area with mention that disease is prevalent there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D214A3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129E9F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0018079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4AA705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9A4520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FEBDEF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6D660D4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194DABD0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2F9E7270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BC4E417" w14:textId="77777777" w:rsidR="00421E7D" w:rsidRDefault="00421E7D" w:rsidP="00777931">
            <w:pPr>
              <w:rPr>
                <w:sz w:val="22"/>
                <w:szCs w:val="22"/>
              </w:rPr>
            </w:pPr>
            <w:proofErr w:type="spellStart"/>
            <w:r w:rsidRPr="00FD7059">
              <w:rPr>
                <w:sz w:val="22"/>
                <w:szCs w:val="22"/>
              </w:rPr>
              <w:t>AreaGen</w:t>
            </w:r>
            <w:proofErr w:type="spellEnd"/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B6F316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 xml:space="preserve">Living in an area or visiting a specific region or area with </w:t>
            </w:r>
            <w:r w:rsidRPr="228EE608">
              <w:rPr>
                <w:sz w:val="22"/>
                <w:szCs w:val="22"/>
              </w:rPr>
              <w:t>no</w:t>
            </w:r>
            <w:r w:rsidRPr="00FD7059">
              <w:rPr>
                <w:sz w:val="22"/>
                <w:szCs w:val="22"/>
              </w:rPr>
              <w:t xml:space="preserve"> mention that disease is prevalent there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3C81217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D6AE0F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845FB3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FC3346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EBD97C7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A7470A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0129BD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54F0A95F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594D7482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C98ECC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Bacteria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1BF9F8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Bacteria, bacterial infection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F58AC60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7D9DC02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BD9F964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44141C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6863275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54A9C4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A5B221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5537D0A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0FC07DFF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B7B7C24" w14:textId="77777777" w:rsidR="00421E7D" w:rsidRDefault="00421E7D" w:rsidP="00777931">
            <w:pPr>
              <w:rPr>
                <w:sz w:val="22"/>
                <w:szCs w:val="22"/>
              </w:rPr>
            </w:pPr>
            <w:proofErr w:type="spellStart"/>
            <w:r w:rsidRPr="00FD7059">
              <w:rPr>
                <w:sz w:val="22"/>
                <w:szCs w:val="22"/>
              </w:rPr>
              <w:t>BFlow</w:t>
            </w:r>
            <w:proofErr w:type="spellEnd"/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B562D8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Blood flow issues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41E1DB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267B93F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03A7AB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E823CE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567713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C701B09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3C9F4FF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55C8B47A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1C0BE9C6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6AE52A9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China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8A611F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Originated in / blamed China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60CBC4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1A0A1F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A71C82A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A18A16B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DF53527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304E440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DB51EE0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586E56F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53C6AE93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0141DCF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Cholesterol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EC84F9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High cholesterol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5A3037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9C8C65F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66EF1B2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93B0292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7DE6AC4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AB29EDF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185974B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0D0A00A0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029EC6A9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8241CF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Congenital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C76ED5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Born with it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97D023F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BCBEF4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9A80A3B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E9D482F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2E7093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45A6505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AE22DF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7209F23B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25D3071D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037F360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Contact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D80634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Contact with another person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16D4427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7DC703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EC91AD0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4165F94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95D653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F00CE8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CFF6822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2D4AB37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2DC9E622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BC4B030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Demo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3A7F44F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Any demographic variables like race, ethnicity, gender (but not age)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D54507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6A0CACA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190792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E83C759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0836B70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CBD73D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B10E162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41A338E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1AC49F0A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58E6A6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Diet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3942F1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Diet, food you eat, lack of good food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6E0022A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ABFD98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D09DD5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E7C909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BC3F015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6DE3FC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742842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3DD4762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</w:tr>
      <w:tr w:rsidR="00421E7D" w14:paraId="3B1C19BD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4160E50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Drinking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D2FD812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Drinking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F810F8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53E1BA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AB73BBF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27BC7B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1A942D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5772FD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87433B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5CF1963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0290639B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0144120" w14:textId="77777777" w:rsidR="00421E7D" w:rsidRDefault="00421E7D" w:rsidP="00777931">
            <w:pPr>
              <w:rPr>
                <w:sz w:val="22"/>
                <w:szCs w:val="22"/>
              </w:rPr>
            </w:pPr>
            <w:proofErr w:type="spellStart"/>
            <w:r w:rsidRPr="00FD7059">
              <w:rPr>
                <w:sz w:val="22"/>
                <w:szCs w:val="22"/>
              </w:rPr>
              <w:t>EarlyLife</w:t>
            </w:r>
            <w:proofErr w:type="spellEnd"/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4133DD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Lack of exposure early in life, too much exposure early in life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13768EB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5C0F21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614135A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B3749F9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31DACFA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481AC4B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DBB78F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3C1B68C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32E93750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849F0B2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Environment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7A3D02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Environment, living conditions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2746F4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7DF040F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1ABB60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373DB4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EB0025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157A665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A9726CB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33B7F2C5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3AF8242D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7FBBBB0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Exercise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F5C12EF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Lack of exercise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A4F41A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D95790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A51F770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58E462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E25FE10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29098F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049C7FA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49897FC9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1D1B91B7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C90AA3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lastRenderedPageBreak/>
              <w:t>Exposure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4DFC279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General exposure to the disease without mention of a specific person or area (to rule out Contact or Area)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7346D6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155F345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962524A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BFBD1E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6AF606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111598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1A58137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555AF2A5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23727E95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5B1D0E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Family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1A8FDD2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Parent has it, family history of some sort (that does not specifically mention genes)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B1E467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3813F22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05FCC47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62C79D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34BE45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18473D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15BDCF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7C38A08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334286B6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A6EEE92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Fluids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CC34C15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Any type of body fluid contact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B4A6A9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0E8F09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362856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5A3C0B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625FF1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AB79C19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0EC524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051C8C64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1F60216E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A36C3C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Gene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2025532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Genetics, genes, some type of specifically genetic predisposition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E8B2675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B4F3D0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9E43BC9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3D6619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269BF74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DE2C5CA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FCAD1F0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02E4D230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</w:tr>
      <w:tr w:rsidR="00421E7D" w14:paraId="2E9AC232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5EF2FF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Germs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40FC74A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General description of germ contact (not specifying bacteria or virus, just saying germs)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C5D09F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8544FC0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5845EE0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238A752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277B680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5A131C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400757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60A82B87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426CD328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218BE14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Hand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A40A470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Lack of handwashing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CF125B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A41DEA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C087CB9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CA5920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6DF378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C62505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2B033A2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0CB9793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2A3CB283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3ED6FA2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Health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6E08C5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Poor health or overall well-being in a general, unspecified sense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F74D46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00625E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6E7D8C4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773C19B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ED7081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A5E1759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6B285A0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39BD323A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6D0C6FAB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5992474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Healthcare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F18605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Not going to your doctor, not getting treated by a doctor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533C5B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E35B3F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D46999A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87F4E42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6EA2559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FA7AC57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E8B336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2D3F3622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406DE1BD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124F19A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Heart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1556BC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Heart disease,</w:t>
            </w:r>
            <w:r w:rsidRPr="228EE608">
              <w:rPr>
                <w:sz w:val="22"/>
                <w:szCs w:val="22"/>
              </w:rPr>
              <w:t xml:space="preserve"> heart</w:t>
            </w:r>
            <w:r w:rsidRPr="00FD7059">
              <w:rPr>
                <w:sz w:val="22"/>
                <w:szCs w:val="22"/>
              </w:rPr>
              <w:t xml:space="preserve"> conditions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5155C8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F8C9F8F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0D200F9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37C29FF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D63F7C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F2636FB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8182E4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32B40D45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22147A4D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279E90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Immune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9EE65F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Compromised immune system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9C9E70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1B0E9E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B0963F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24D8F1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47654D2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AA0C75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50D3B2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27A28D5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</w:tr>
      <w:tr w:rsidR="00421E7D" w14:paraId="5E36A300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6A4AAF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Infection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63EF0F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Infection (not specified what type)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7AFE30A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1A5DB4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2D97102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AD12122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3F0F32A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DAD559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DBA738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64EFCA74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69BF81C1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1180F30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Insect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30B9C9F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Any type of insect bite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F846717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573A35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04E0D1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D59B01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4C5D9D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5430BBB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8260417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5577A345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</w:tr>
      <w:tr w:rsidR="00421E7D" w14:paraId="0CFF31F0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2E1B455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Luck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7D01E4F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Random chance, bad luck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627993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82E7927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9EA854A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508439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91604A5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CBD136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C9DE14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5FD86DF5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2E977624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52B872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Neuro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1ED8BA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Neurological deficit, brain trauma, death of motor neurons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113A2B7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9563BE5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C448BF2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CB98EE5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5ABA1B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46797A2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5311DDB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78534BFF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35E7FEB3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39C0A57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Plants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445551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Pollen / Plants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2DF2B80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694B1E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179D40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9C87DC5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B8DA4E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3FB8CC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4539E5B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26EEE58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</w:tr>
      <w:tr w:rsidR="00421E7D" w14:paraId="1DE8A975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022FBA3" w14:textId="77777777" w:rsidR="00421E7D" w:rsidRDefault="00421E7D" w:rsidP="00777931">
            <w:pPr>
              <w:rPr>
                <w:sz w:val="22"/>
                <w:szCs w:val="22"/>
              </w:rPr>
            </w:pPr>
            <w:proofErr w:type="spellStart"/>
            <w:r w:rsidRPr="00FD7059">
              <w:rPr>
                <w:sz w:val="22"/>
                <w:szCs w:val="22"/>
              </w:rPr>
              <w:t>Prexisting</w:t>
            </w:r>
            <w:proofErr w:type="spellEnd"/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91C5130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 xml:space="preserve">Other </w:t>
            </w:r>
            <w:proofErr w:type="spellStart"/>
            <w:r w:rsidRPr="00FD7059">
              <w:rPr>
                <w:sz w:val="22"/>
                <w:szCs w:val="22"/>
              </w:rPr>
              <w:t>prexisting</w:t>
            </w:r>
            <w:proofErr w:type="spellEnd"/>
            <w:r w:rsidRPr="00FD7059">
              <w:rPr>
                <w:sz w:val="22"/>
                <w:szCs w:val="22"/>
              </w:rPr>
              <w:t xml:space="preserve"> conditions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E63886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B7411CF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EDC15DB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C3F3C5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0FB926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E2C525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5605E34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7D0AAF0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0F7C37AC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1B9BD2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lastRenderedPageBreak/>
              <w:t>Prevent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D9A5E3A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Not taking preventative measures, not following up on warning signs, not taking care of self, something generic about not doing something ahead of time.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61DC7D7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F885BBF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D3483A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2AB92A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B25191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940185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AF3A189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0F88D5B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486B5E0D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B707D5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Protect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584549F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Not wearing some type of protective clothing, spray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0AF1ED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93EA304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300932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81B08D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02E0574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094109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B4CC4A5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4B20E7D9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25DBE382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A03F9FA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Sex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599E32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Sexual contact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BAD431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0F47C7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E588FCA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691240F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921079A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32D629B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F2CAEFA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4041580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127AAEA4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FB3C492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Sleep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E8906C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Not getting enough sleep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9D5F64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056EB67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191727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3E0DA8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42B739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1FE0A79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9E49AA7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720DB23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5870A4B0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78A882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Smoking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895C09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Smoking of any things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40B4AAF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03CFAE2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E718BB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50AB11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639B579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EF3BA3F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73CF42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087054C4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50C00DBC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46AEAB2" w14:textId="77777777" w:rsidR="00421E7D" w:rsidRDefault="00421E7D" w:rsidP="00777931">
            <w:pPr>
              <w:rPr>
                <w:sz w:val="22"/>
                <w:szCs w:val="22"/>
              </w:rPr>
            </w:pPr>
            <w:proofErr w:type="spellStart"/>
            <w:r w:rsidRPr="00FD7059">
              <w:rPr>
                <w:sz w:val="22"/>
                <w:szCs w:val="22"/>
              </w:rPr>
              <w:t>SocDist</w:t>
            </w:r>
            <w:proofErr w:type="spellEnd"/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4BAAB0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Not social distancing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840B2EA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51CA6C0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7361B9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1CD7C3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3226C2B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A9C9DF0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563E4B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044B1DBA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666AD1BF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2DBC2BB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Stress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3CA6D2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High amounts of stress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7CB5142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DF918D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83A84A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7FF323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4362905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CD071C4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3A95AF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6312E1B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32BA2400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AFD6E2B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Surface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778430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Contaminated surfaces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BB07AD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C64C039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02F472A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0C9E4DB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C5D942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D0979E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F9675A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7A2D30E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79BB7BA6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A03E73F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Travel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2CB2E2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 xml:space="preserve">Mention of traveling without talking about </w:t>
            </w:r>
            <w:proofErr w:type="gramStart"/>
            <w:r w:rsidRPr="00FD7059">
              <w:rPr>
                <w:sz w:val="22"/>
                <w:szCs w:val="22"/>
              </w:rPr>
              <w:t>where</w:t>
            </w:r>
            <w:proofErr w:type="gramEnd"/>
            <w:r w:rsidRPr="00FD7059">
              <w:rPr>
                <w:sz w:val="22"/>
                <w:szCs w:val="22"/>
              </w:rPr>
              <w:t xml:space="preserve">. If talks generically about going to a place (e.g., travel to USA), then it should be </w:t>
            </w:r>
            <w:proofErr w:type="spellStart"/>
            <w:r w:rsidRPr="00FD7059">
              <w:rPr>
                <w:sz w:val="22"/>
                <w:szCs w:val="22"/>
              </w:rPr>
              <w:t>AreaGen</w:t>
            </w:r>
            <w:proofErr w:type="spellEnd"/>
            <w:r w:rsidRPr="00FD7059">
              <w:rPr>
                <w:sz w:val="22"/>
                <w:szCs w:val="22"/>
              </w:rPr>
              <w:t xml:space="preserve">. If says travel to place where disease is, then should be </w:t>
            </w:r>
            <w:proofErr w:type="spellStart"/>
            <w:r w:rsidRPr="00FD7059">
              <w:rPr>
                <w:sz w:val="22"/>
                <w:szCs w:val="22"/>
              </w:rPr>
              <w:t>AreaDis</w:t>
            </w:r>
            <w:proofErr w:type="spellEnd"/>
            <w:r w:rsidRPr="00FD7059">
              <w:rPr>
                <w:sz w:val="22"/>
                <w:szCs w:val="22"/>
              </w:rPr>
              <w:t>.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7B69F4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40A470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953D3B4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FED530A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E979EB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9B1BF75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30ABCA7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5DF421A4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4E28EEF4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8837EC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Unclean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7A43CB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Being unclean, dirty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2BAF65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988BBE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D9E2A8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7D3003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4BC497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65C6F5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3294815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71BF2CD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5640B005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363EA60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Vaccines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B230F4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Triggered by getting a vaccine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B0E3605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B3B10D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401FCB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B48046B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4DE48D9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E9D8DB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D527A00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501F27A4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5DF06CF6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AAD89CF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Varied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E8C8372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Not one thing leads to it, different factors, range of severity, different ways of transmission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F9B7D90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B2CCC49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0A5F799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A184B6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11259D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80D1F77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A7CDEF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23826F3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</w:tr>
      <w:tr w:rsidR="00421E7D" w14:paraId="70FDC0CC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B91021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Virus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50B103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Virus, viral infection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478F2CF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F079BD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1F3044A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2F85BA7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CE10E87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0F72A6F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523B28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058596FB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63764CED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1DA32F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lastRenderedPageBreak/>
              <w:t>Weather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AE30ED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Weather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3BE374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35ACC4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D5C59F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AF4818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11A947A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3BEE42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D42E80F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6ACD5D04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</w:tr>
      <w:tr w:rsidR="00421E7D" w14:paraId="3FC3C8A1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C71FE4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Weight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C34F65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Being overweight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6DBF7F9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FC4C90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B61B70A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EB7C0C5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A6AF9A4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4F7EBA2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61784A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6F48326F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421E7D" w14:paraId="4C3CCC5F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4F4AF84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IDK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9FE2B6D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Just said didn't know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6D4D19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D792AE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C70B23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A71EC4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F833DA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8E04CC4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FEDB7A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7DAC0B5C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</w:tr>
      <w:tr w:rsidR="00421E7D" w14:paraId="7DAD8428" w14:textId="77777777" w:rsidTr="00777931">
        <w:trPr>
          <w:trHeight w:val="315"/>
        </w:trPr>
        <w:tc>
          <w:tcPr>
            <w:tcW w:w="11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3792D68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Other</w:t>
            </w:r>
          </w:p>
        </w:tc>
        <w:tc>
          <w:tcPr>
            <w:tcW w:w="2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ACFC0E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Other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F283AC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6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562DA0E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C53F9B1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C9ED463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446D90A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D01573B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8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77C635A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19FC4346" w14:textId="77777777" w:rsidR="00421E7D" w:rsidRDefault="00421E7D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</w:tr>
    </w:tbl>
    <w:p w14:paraId="04B3E76C" w14:textId="77777777" w:rsidR="00421E7D" w:rsidRDefault="00421E7D" w:rsidP="00421E7D"/>
    <w:p w14:paraId="04C1DB80" w14:textId="77777777" w:rsidR="00421E7D" w:rsidRDefault="00421E7D" w:rsidP="00421E7D">
      <w:pPr>
        <w:spacing w:after="120" w:line="360" w:lineRule="exact"/>
        <w:rPr>
          <w:b/>
          <w:bCs/>
        </w:rPr>
      </w:pPr>
      <w:r w:rsidRPr="008CD3AB">
        <w:rPr>
          <w:b/>
          <w:bCs/>
        </w:rPr>
        <w:t xml:space="preserve"> </w:t>
      </w:r>
    </w:p>
    <w:p w14:paraId="4EF2B025" w14:textId="77777777" w:rsidR="00421E7D" w:rsidRDefault="00421E7D"/>
    <w:sectPr w:rsidR="00421E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E7D"/>
    <w:rsid w:val="00421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73E37B"/>
  <w15:chartTrackingRefBased/>
  <w15:docId w15:val="{6D3AB6EE-648F-4743-892F-E9DF824A7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E7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2</Words>
  <Characters>2982</Characters>
  <Application>Microsoft Office Word</Application>
  <DocSecurity>0</DocSecurity>
  <Lines>24</Lines>
  <Paragraphs>6</Paragraphs>
  <ScaleCrop>false</ScaleCrop>
  <Company/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Kleinberg</dc:creator>
  <cp:keywords/>
  <dc:description/>
  <cp:lastModifiedBy>Samantha Kleinberg</cp:lastModifiedBy>
  <cp:revision>1</cp:revision>
  <dcterms:created xsi:type="dcterms:W3CDTF">2022-08-05T15:06:00Z</dcterms:created>
  <dcterms:modified xsi:type="dcterms:W3CDTF">2022-08-05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73fd474-4f3c-44ed-88fb-5cc4bd2471bf_Enabled">
    <vt:lpwstr>true</vt:lpwstr>
  </property>
  <property fmtid="{D5CDD505-2E9C-101B-9397-08002B2CF9AE}" pid="3" name="MSIP_Label_a73fd474-4f3c-44ed-88fb-5cc4bd2471bf_SetDate">
    <vt:lpwstr>2022-08-05T15:06:04Z</vt:lpwstr>
  </property>
  <property fmtid="{D5CDD505-2E9C-101B-9397-08002B2CF9AE}" pid="4" name="MSIP_Label_a73fd474-4f3c-44ed-88fb-5cc4bd2471bf_Method">
    <vt:lpwstr>Standard</vt:lpwstr>
  </property>
  <property fmtid="{D5CDD505-2E9C-101B-9397-08002B2CF9AE}" pid="5" name="MSIP_Label_a73fd474-4f3c-44ed-88fb-5cc4bd2471bf_Name">
    <vt:lpwstr>defa4170-0d19-0005-0004-bc88714345d2</vt:lpwstr>
  </property>
  <property fmtid="{D5CDD505-2E9C-101B-9397-08002B2CF9AE}" pid="6" name="MSIP_Label_a73fd474-4f3c-44ed-88fb-5cc4bd2471bf_SiteId">
    <vt:lpwstr>8d1a69ec-03b5-4345-ae21-dad112f5fb4f</vt:lpwstr>
  </property>
  <property fmtid="{D5CDD505-2E9C-101B-9397-08002B2CF9AE}" pid="7" name="MSIP_Label_a73fd474-4f3c-44ed-88fb-5cc4bd2471bf_ActionId">
    <vt:lpwstr>4e429d3e-4338-4627-9690-718758e853f3</vt:lpwstr>
  </property>
  <property fmtid="{D5CDD505-2E9C-101B-9397-08002B2CF9AE}" pid="8" name="MSIP_Label_a73fd474-4f3c-44ed-88fb-5cc4bd2471bf_ContentBits">
    <vt:lpwstr>0</vt:lpwstr>
  </property>
</Properties>
</file>